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B2C" w:rsidRPr="009B0B2C" w:rsidRDefault="009B0B2C" w:rsidP="009B0B2C">
      <w:pPr>
        <w:spacing w:after="0" w:line="240" w:lineRule="auto"/>
        <w:rPr>
          <w:rFonts w:eastAsia="Times New Roman" w:cs="Times New Roman"/>
        </w:rPr>
      </w:pPr>
    </w:p>
    <w:tbl>
      <w:tblPr>
        <w:tblStyle w:val="TableGrid1"/>
        <w:tblW w:w="10818" w:type="dxa"/>
        <w:tblLayout w:type="fixed"/>
        <w:tblLook w:val="0600" w:firstRow="0" w:lastRow="0" w:firstColumn="0" w:lastColumn="0" w:noHBand="1" w:noVBand="1"/>
      </w:tblPr>
      <w:tblGrid>
        <w:gridCol w:w="1008"/>
        <w:gridCol w:w="1188"/>
        <w:gridCol w:w="630"/>
        <w:gridCol w:w="630"/>
        <w:gridCol w:w="592"/>
        <w:gridCol w:w="510"/>
        <w:gridCol w:w="510"/>
        <w:gridCol w:w="510"/>
        <w:gridCol w:w="510"/>
        <w:gridCol w:w="510"/>
        <w:gridCol w:w="510"/>
        <w:gridCol w:w="603"/>
        <w:gridCol w:w="603"/>
        <w:gridCol w:w="603"/>
        <w:gridCol w:w="603"/>
        <w:gridCol w:w="603"/>
        <w:gridCol w:w="695"/>
      </w:tblGrid>
      <w:tr w:rsidR="00AE7355" w:rsidRPr="009B0B2C" w:rsidTr="00AE7355">
        <w:trPr>
          <w:trHeight w:val="155"/>
        </w:trPr>
        <w:tc>
          <w:tcPr>
            <w:tcW w:w="10818" w:type="dxa"/>
            <w:gridSpan w:val="17"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 Table 4</w:t>
            </w: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. Simulated Deletion Dataset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</w:tcPr>
          <w:p w:rsidR="00AE7355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88" w:type="dxa"/>
          </w:tcPr>
          <w:p w:rsidR="00AE7355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622" w:type="dxa"/>
            <w:gridSpan w:val="15"/>
          </w:tcPr>
          <w:p w:rsidR="00AE7355" w:rsidRDefault="00AE7355" w:rsidP="00AE7355">
            <w:pPr>
              <w:spacing w:line="15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imulated Deletions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</w:tcPr>
          <w:p w:rsidR="00AE7355" w:rsidRPr="007B4F38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7B4F38">
              <w:rPr>
                <w:rFonts w:eastAsia="Times New Roman" w:cs="Arial"/>
                <w:b/>
                <w:sz w:val="20"/>
                <w:szCs w:val="20"/>
              </w:rPr>
              <w:t>Coverage</w:t>
            </w:r>
          </w:p>
        </w:tc>
        <w:tc>
          <w:tcPr>
            <w:tcW w:w="1188" w:type="dxa"/>
            <w:hideMark/>
          </w:tcPr>
          <w:p w:rsidR="00AE7355" w:rsidRPr="007B4F38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7B4F38">
              <w:rPr>
                <w:rFonts w:eastAsia="Times New Roman" w:cs="Arial"/>
                <w:b/>
                <w:sz w:val="20"/>
                <w:szCs w:val="20"/>
              </w:rPr>
              <w:t>Allele Frequency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1bp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2bp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3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4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5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6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7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8bp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9bp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10bp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11-20bp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21-30bp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31-40bp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41-50bp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20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&gt;50bp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 w:val="restart"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0x</w:t>
            </w: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otal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13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46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5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1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6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2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1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0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2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5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2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9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[0,0.03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8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3,0.05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5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5,0.1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3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1,0.2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8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2,0.3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1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3,0.5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5,0.8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EE64BA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EE64B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,1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 w:val="restart"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50</w:t>
            </w:r>
            <w:r w:rsidR="0085369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1188" w:type="dxa"/>
            <w:hideMark/>
          </w:tcPr>
          <w:p w:rsidR="00AE7355" w:rsidRPr="00AE7355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sz w:val="18"/>
                <w:szCs w:val="18"/>
              </w:rPr>
            </w:pPr>
            <w:r w:rsidRPr="00AE7355">
              <w:rPr>
                <w:rFonts w:eastAsia="Times New Roman" w:cs="Arial"/>
                <w:b/>
                <w:sz w:val="18"/>
                <w:szCs w:val="18"/>
              </w:rPr>
              <w:t>Total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40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52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6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7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1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9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2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3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6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9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[0,0.03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3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3,0.05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5,0.1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3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1,0.2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1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2,0.3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3,0.5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5,0.8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  <w:vMerge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,1]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 w:val="restart"/>
          </w:tcPr>
          <w:p w:rsidR="007B4F38" w:rsidRPr="009B0B2C" w:rsidRDefault="0085369B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00x</w:t>
            </w: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AE7355">
              <w:rPr>
                <w:rFonts w:eastAsia="Times New Roman" w:cs="Arial"/>
                <w:b/>
                <w:sz w:val="18"/>
                <w:szCs w:val="18"/>
              </w:rPr>
              <w:t>Total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42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52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6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2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7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1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3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3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6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9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[0,0.03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4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3,0.05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5,0.1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3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1,0.2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3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2,0.3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3,0.5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7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5,0.8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,1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 w:val="restart"/>
          </w:tcPr>
          <w:p w:rsidR="007B4F38" w:rsidRPr="009B0B2C" w:rsidRDefault="0085369B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00x</w:t>
            </w: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AE7355">
              <w:rPr>
                <w:rFonts w:eastAsia="Times New Roman" w:cs="Arial"/>
                <w:b/>
                <w:sz w:val="18"/>
                <w:szCs w:val="18"/>
              </w:rPr>
              <w:t>Total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47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53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6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2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7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2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3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3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6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9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[0,0.03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2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3,0.05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5,0.1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4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1,0.2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46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2,0.3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7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3,0.5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08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5,0.8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</w:tr>
      <w:tr w:rsidR="007B4F38" w:rsidRPr="009B0B2C" w:rsidTr="00AE7355">
        <w:trPr>
          <w:trHeight w:val="155"/>
        </w:trPr>
        <w:tc>
          <w:tcPr>
            <w:tcW w:w="1008" w:type="dxa"/>
            <w:vMerge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7B4F38" w:rsidRPr="009B0B2C" w:rsidRDefault="007B4F38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,1]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3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92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510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603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95" w:type="dxa"/>
            <w:hideMark/>
          </w:tcPr>
          <w:p w:rsidR="007B4F38" w:rsidRPr="009B0B2C" w:rsidRDefault="007B4F38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AE7355" w:rsidRPr="009B0B2C" w:rsidTr="00AE7355">
        <w:trPr>
          <w:trHeight w:val="155"/>
        </w:trPr>
        <w:tc>
          <w:tcPr>
            <w:tcW w:w="1008" w:type="dxa"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88" w:type="dxa"/>
            <w:hideMark/>
          </w:tcPr>
          <w:p w:rsidR="00AE7355" w:rsidRPr="009B0B2C" w:rsidRDefault="00AE7355" w:rsidP="009B0B2C">
            <w:pPr>
              <w:spacing w:line="155" w:lineRule="atLeas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rand Total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342</w:t>
            </w:r>
          </w:p>
        </w:tc>
        <w:tc>
          <w:tcPr>
            <w:tcW w:w="63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403</w:t>
            </w:r>
          </w:p>
        </w:tc>
        <w:tc>
          <w:tcPr>
            <w:tcW w:w="592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057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87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85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42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523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429</w:t>
            </w:r>
          </w:p>
        </w:tc>
        <w:tc>
          <w:tcPr>
            <w:tcW w:w="510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47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86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48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1327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639</w:t>
            </w:r>
          </w:p>
        </w:tc>
        <w:tc>
          <w:tcPr>
            <w:tcW w:w="603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333</w:t>
            </w:r>
          </w:p>
        </w:tc>
        <w:tc>
          <w:tcPr>
            <w:tcW w:w="695" w:type="dxa"/>
            <w:hideMark/>
          </w:tcPr>
          <w:p w:rsidR="00AE7355" w:rsidRPr="009B0B2C" w:rsidRDefault="00AE7355" w:rsidP="009B0B2C">
            <w:pPr>
              <w:spacing w:line="155" w:lineRule="atLeast"/>
              <w:jc w:val="right"/>
              <w:textAlignment w:val="bottom"/>
              <w:rPr>
                <w:rFonts w:eastAsia="Times New Roman" w:cs="Arial"/>
                <w:sz w:val="18"/>
                <w:szCs w:val="18"/>
              </w:rPr>
            </w:pP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236</w:t>
            </w:r>
          </w:p>
        </w:tc>
      </w:tr>
      <w:tr w:rsidR="007B4F38" w:rsidRPr="009B0B2C" w:rsidTr="002A4B6E">
        <w:trPr>
          <w:trHeight w:val="155"/>
        </w:trPr>
        <w:tc>
          <w:tcPr>
            <w:tcW w:w="10818" w:type="dxa"/>
            <w:gridSpan w:val="17"/>
          </w:tcPr>
          <w:p w:rsidR="007B4F38" w:rsidRDefault="007B4F38" w:rsidP="009A22F4">
            <w:pPr>
              <w:spacing w:line="155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Values indicate the number of simulated random test fragments</w:t>
            </w:r>
          </w:p>
          <w:p w:rsidR="0031699F" w:rsidRPr="009B0B2C" w:rsidRDefault="00E644BF" w:rsidP="009A22F4">
            <w:pPr>
              <w:spacing w:line="155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 xml:space="preserve">Note: </w:t>
            </w:r>
            <w:r w:rsidR="0031699F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 xml:space="preserve">[0,0.03] = 0% to </w:t>
            </w:r>
            <w:r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%, (0.03,0.05] = &gt;3% to 5%, (0.05,0.1] = &gt;5 to 10%, etc</w:t>
            </w:r>
            <w:r w:rsidR="00297E42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:rsidR="009B0B2C" w:rsidRPr="009B0B2C" w:rsidRDefault="009B0B2C" w:rsidP="009B0B2C">
      <w:pPr>
        <w:spacing w:after="0" w:line="240" w:lineRule="auto"/>
        <w:rPr>
          <w:rFonts w:eastAsia="Times New Roman" w:cs="Times New Roman"/>
        </w:rPr>
      </w:pPr>
      <w:bookmarkStart w:id="0" w:name="_GoBack"/>
      <w:bookmarkEnd w:id="0"/>
    </w:p>
    <w:sectPr w:rsidR="009B0B2C" w:rsidRPr="009B0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0D9E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0:00Z</dcterms:modified>
</cp:coreProperties>
</file>